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639" w:rsidRDefault="005D6639" w:rsidP="005D6639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8E6280">
        <w:rPr>
          <w:rFonts w:ascii="Times New Roman" w:hAnsi="Times New Roman" w:cs="Times New Roman"/>
          <w:b/>
          <w:lang w:val="en-GB"/>
        </w:rPr>
        <w:t>Supplementary Fig. 1</w:t>
      </w:r>
      <w:r w:rsidRPr="008E6280">
        <w:rPr>
          <w:rFonts w:ascii="Times New Roman" w:hAnsi="Times New Roman" w:cs="Times New Roman"/>
          <w:lang w:val="en-GB"/>
        </w:rPr>
        <w:t xml:space="preserve"> Mean </w:t>
      </w:r>
      <w:proofErr w:type="spellStart"/>
      <w:r w:rsidRPr="008E6280">
        <w:rPr>
          <w:rFonts w:ascii="Times New Roman" w:hAnsi="Times New Roman" w:cs="Times New Roman"/>
          <w:lang w:val="en-GB"/>
        </w:rPr>
        <w:t>ΔΔQTcF</w:t>
      </w:r>
      <w:proofErr w:type="spellEnd"/>
      <w:r w:rsidRPr="008E6280">
        <w:rPr>
          <w:rFonts w:ascii="Times New Roman" w:hAnsi="Times New Roman" w:cs="Times New Roman"/>
          <w:lang w:val="en-GB"/>
        </w:rPr>
        <w:t xml:space="preserve"> (solid line) and 90% CI (dotted lines) in Cycles 1 and 3. CI, confidence interval; </w:t>
      </w:r>
      <w:proofErr w:type="spellStart"/>
      <w:r w:rsidRPr="008E6280">
        <w:rPr>
          <w:rFonts w:ascii="Times New Roman" w:hAnsi="Times New Roman" w:cs="Times New Roman"/>
          <w:lang w:val="en-GB"/>
        </w:rPr>
        <w:t>ΔΔQTcF</w:t>
      </w:r>
      <w:proofErr w:type="spellEnd"/>
      <w:r w:rsidRPr="008E6280">
        <w:rPr>
          <w:rFonts w:ascii="Times New Roman" w:hAnsi="Times New Roman" w:cs="Times New Roman"/>
          <w:lang w:val="en-GB"/>
        </w:rPr>
        <w:t xml:space="preserve">, baseline-adjusted, placebo-corrected QT interval, corrected for heart rate using </w:t>
      </w:r>
      <w:proofErr w:type="spellStart"/>
      <w:r w:rsidRPr="008E6280">
        <w:rPr>
          <w:rFonts w:ascii="Times New Roman" w:hAnsi="Times New Roman" w:cs="Times New Roman"/>
          <w:lang w:val="en-GB"/>
        </w:rPr>
        <w:t>Fridericia’s</w:t>
      </w:r>
      <w:proofErr w:type="spellEnd"/>
      <w:r w:rsidRPr="008E6280">
        <w:rPr>
          <w:rFonts w:ascii="Times New Roman" w:hAnsi="Times New Roman" w:cs="Times New Roman"/>
          <w:lang w:val="en-GB"/>
        </w:rPr>
        <w:t xml:space="preserve"> correction</w:t>
      </w:r>
    </w:p>
    <w:p w:rsidR="005D6639" w:rsidRDefault="005D6639" w:rsidP="005D663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42EC" w:rsidRDefault="005D6639">
      <w:r w:rsidRPr="005D6639">
        <w:drawing>
          <wp:inline distT="0" distB="0" distL="0" distR="0">
            <wp:extent cx="5943600" cy="5663565"/>
            <wp:effectExtent l="19050" t="0" r="0" b="0"/>
            <wp:docPr id="1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6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842EC" w:rsidSect="009842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5D6639"/>
    <w:rsid w:val="00020BC3"/>
    <w:rsid w:val="000254F2"/>
    <w:rsid w:val="00030BE4"/>
    <w:rsid w:val="0003485B"/>
    <w:rsid w:val="00037690"/>
    <w:rsid w:val="000454BC"/>
    <w:rsid w:val="00047734"/>
    <w:rsid w:val="000629BD"/>
    <w:rsid w:val="00064E00"/>
    <w:rsid w:val="00090C69"/>
    <w:rsid w:val="000A2289"/>
    <w:rsid w:val="000B0CB0"/>
    <w:rsid w:val="000C3397"/>
    <w:rsid w:val="000C6010"/>
    <w:rsid w:val="000C6881"/>
    <w:rsid w:val="000D45F1"/>
    <w:rsid w:val="000D7BFB"/>
    <w:rsid w:val="000D7CBF"/>
    <w:rsid w:val="000E0EB4"/>
    <w:rsid w:val="000E30BE"/>
    <w:rsid w:val="000F4CF2"/>
    <w:rsid w:val="000F6FFA"/>
    <w:rsid w:val="001025CD"/>
    <w:rsid w:val="001028C7"/>
    <w:rsid w:val="00105CE2"/>
    <w:rsid w:val="00111334"/>
    <w:rsid w:val="001322C3"/>
    <w:rsid w:val="00136EE5"/>
    <w:rsid w:val="0014076A"/>
    <w:rsid w:val="00144DA3"/>
    <w:rsid w:val="00145ADD"/>
    <w:rsid w:val="00150CA8"/>
    <w:rsid w:val="00155996"/>
    <w:rsid w:val="001563B0"/>
    <w:rsid w:val="00157DD0"/>
    <w:rsid w:val="00160F99"/>
    <w:rsid w:val="00161E7E"/>
    <w:rsid w:val="001647F6"/>
    <w:rsid w:val="001861A8"/>
    <w:rsid w:val="0018781B"/>
    <w:rsid w:val="00193405"/>
    <w:rsid w:val="001B157F"/>
    <w:rsid w:val="001C1D3D"/>
    <w:rsid w:val="001C7E26"/>
    <w:rsid w:val="001D07E5"/>
    <w:rsid w:val="001D243E"/>
    <w:rsid w:val="001D634D"/>
    <w:rsid w:val="001D673B"/>
    <w:rsid w:val="001E3471"/>
    <w:rsid w:val="001E488D"/>
    <w:rsid w:val="001F0134"/>
    <w:rsid w:val="001F2798"/>
    <w:rsid w:val="001F7295"/>
    <w:rsid w:val="002016B1"/>
    <w:rsid w:val="002049E3"/>
    <w:rsid w:val="002107DE"/>
    <w:rsid w:val="00217D98"/>
    <w:rsid w:val="002356E0"/>
    <w:rsid w:val="0023788C"/>
    <w:rsid w:val="00246BE2"/>
    <w:rsid w:val="00252260"/>
    <w:rsid w:val="00255C1C"/>
    <w:rsid w:val="00257CCB"/>
    <w:rsid w:val="00260549"/>
    <w:rsid w:val="00264BE5"/>
    <w:rsid w:val="00267386"/>
    <w:rsid w:val="002869E4"/>
    <w:rsid w:val="002950B0"/>
    <w:rsid w:val="002954E4"/>
    <w:rsid w:val="002A109F"/>
    <w:rsid w:val="002A6DC4"/>
    <w:rsid w:val="002B0B97"/>
    <w:rsid w:val="002B480C"/>
    <w:rsid w:val="002B61C7"/>
    <w:rsid w:val="002C66D6"/>
    <w:rsid w:val="002C7542"/>
    <w:rsid w:val="002D42A0"/>
    <w:rsid w:val="002E3864"/>
    <w:rsid w:val="002F018F"/>
    <w:rsid w:val="002F2B69"/>
    <w:rsid w:val="00321C75"/>
    <w:rsid w:val="0032248E"/>
    <w:rsid w:val="003269BF"/>
    <w:rsid w:val="00330623"/>
    <w:rsid w:val="00335A6E"/>
    <w:rsid w:val="00354818"/>
    <w:rsid w:val="003673A8"/>
    <w:rsid w:val="00367965"/>
    <w:rsid w:val="00380C30"/>
    <w:rsid w:val="00393C7A"/>
    <w:rsid w:val="003A0BE9"/>
    <w:rsid w:val="003A2C69"/>
    <w:rsid w:val="003A4C5F"/>
    <w:rsid w:val="003B1D45"/>
    <w:rsid w:val="003B700F"/>
    <w:rsid w:val="003C4CA6"/>
    <w:rsid w:val="003C6465"/>
    <w:rsid w:val="003D642E"/>
    <w:rsid w:val="003D68B1"/>
    <w:rsid w:val="003E4E59"/>
    <w:rsid w:val="003F10AB"/>
    <w:rsid w:val="003F58D5"/>
    <w:rsid w:val="003F5E37"/>
    <w:rsid w:val="004022E0"/>
    <w:rsid w:val="004469B3"/>
    <w:rsid w:val="004571AF"/>
    <w:rsid w:val="004636EB"/>
    <w:rsid w:val="00466FC9"/>
    <w:rsid w:val="00493A17"/>
    <w:rsid w:val="004A6E2D"/>
    <w:rsid w:val="004B0856"/>
    <w:rsid w:val="004B08BB"/>
    <w:rsid w:val="004B3AB0"/>
    <w:rsid w:val="004B4E86"/>
    <w:rsid w:val="004B76D7"/>
    <w:rsid w:val="004C787F"/>
    <w:rsid w:val="004D393A"/>
    <w:rsid w:val="004E3F55"/>
    <w:rsid w:val="004E46D0"/>
    <w:rsid w:val="004E6266"/>
    <w:rsid w:val="004F13C1"/>
    <w:rsid w:val="004F32CB"/>
    <w:rsid w:val="00500FE6"/>
    <w:rsid w:val="00501939"/>
    <w:rsid w:val="005044FD"/>
    <w:rsid w:val="00506F0B"/>
    <w:rsid w:val="005105E9"/>
    <w:rsid w:val="00512BC2"/>
    <w:rsid w:val="00515B62"/>
    <w:rsid w:val="00537DA5"/>
    <w:rsid w:val="00543E45"/>
    <w:rsid w:val="005528D7"/>
    <w:rsid w:val="0055643C"/>
    <w:rsid w:val="005570B5"/>
    <w:rsid w:val="00557506"/>
    <w:rsid w:val="00573323"/>
    <w:rsid w:val="0057485A"/>
    <w:rsid w:val="00575798"/>
    <w:rsid w:val="00584BF9"/>
    <w:rsid w:val="00586B4D"/>
    <w:rsid w:val="005C3426"/>
    <w:rsid w:val="005C43B8"/>
    <w:rsid w:val="005D1236"/>
    <w:rsid w:val="005D6639"/>
    <w:rsid w:val="005E228A"/>
    <w:rsid w:val="005F36ED"/>
    <w:rsid w:val="00614142"/>
    <w:rsid w:val="00616D7B"/>
    <w:rsid w:val="00621004"/>
    <w:rsid w:val="00624DA8"/>
    <w:rsid w:val="006304B7"/>
    <w:rsid w:val="00634213"/>
    <w:rsid w:val="00634242"/>
    <w:rsid w:val="00634C27"/>
    <w:rsid w:val="0063760D"/>
    <w:rsid w:val="00637F2E"/>
    <w:rsid w:val="0064253B"/>
    <w:rsid w:val="0065241A"/>
    <w:rsid w:val="00654885"/>
    <w:rsid w:val="006560F3"/>
    <w:rsid w:val="00661E67"/>
    <w:rsid w:val="00680BD5"/>
    <w:rsid w:val="00680D22"/>
    <w:rsid w:val="0068133A"/>
    <w:rsid w:val="00693324"/>
    <w:rsid w:val="00696BB9"/>
    <w:rsid w:val="006A156E"/>
    <w:rsid w:val="006A4612"/>
    <w:rsid w:val="006B388B"/>
    <w:rsid w:val="006B3A0C"/>
    <w:rsid w:val="006B51BC"/>
    <w:rsid w:val="006B68AF"/>
    <w:rsid w:val="006C45C2"/>
    <w:rsid w:val="006D648B"/>
    <w:rsid w:val="006E15EC"/>
    <w:rsid w:val="006E2890"/>
    <w:rsid w:val="006F5686"/>
    <w:rsid w:val="006F5C67"/>
    <w:rsid w:val="007027C2"/>
    <w:rsid w:val="00715F11"/>
    <w:rsid w:val="00717C53"/>
    <w:rsid w:val="00720595"/>
    <w:rsid w:val="007238C8"/>
    <w:rsid w:val="00731476"/>
    <w:rsid w:val="0074233D"/>
    <w:rsid w:val="00756696"/>
    <w:rsid w:val="007574AD"/>
    <w:rsid w:val="00760643"/>
    <w:rsid w:val="007607C7"/>
    <w:rsid w:val="00761D0C"/>
    <w:rsid w:val="00772698"/>
    <w:rsid w:val="007742A9"/>
    <w:rsid w:val="0079257C"/>
    <w:rsid w:val="007941C3"/>
    <w:rsid w:val="007A567D"/>
    <w:rsid w:val="007A5B3B"/>
    <w:rsid w:val="007A5E54"/>
    <w:rsid w:val="007B1C2B"/>
    <w:rsid w:val="007E028F"/>
    <w:rsid w:val="007E373B"/>
    <w:rsid w:val="007E77D9"/>
    <w:rsid w:val="007F5F95"/>
    <w:rsid w:val="007F701A"/>
    <w:rsid w:val="00804171"/>
    <w:rsid w:val="00811DDF"/>
    <w:rsid w:val="0081419C"/>
    <w:rsid w:val="0081451B"/>
    <w:rsid w:val="00814BDA"/>
    <w:rsid w:val="00817A87"/>
    <w:rsid w:val="00820DD4"/>
    <w:rsid w:val="00843003"/>
    <w:rsid w:val="008446A8"/>
    <w:rsid w:val="00851E6C"/>
    <w:rsid w:val="00865FFB"/>
    <w:rsid w:val="008774E8"/>
    <w:rsid w:val="00887E81"/>
    <w:rsid w:val="008924BA"/>
    <w:rsid w:val="00892D49"/>
    <w:rsid w:val="0089428E"/>
    <w:rsid w:val="0089649F"/>
    <w:rsid w:val="008A176E"/>
    <w:rsid w:val="008A2BE4"/>
    <w:rsid w:val="008B73E9"/>
    <w:rsid w:val="008C422A"/>
    <w:rsid w:val="008C4906"/>
    <w:rsid w:val="008D4B4C"/>
    <w:rsid w:val="008E0DC1"/>
    <w:rsid w:val="008F06E7"/>
    <w:rsid w:val="008F7757"/>
    <w:rsid w:val="00904A84"/>
    <w:rsid w:val="00904E89"/>
    <w:rsid w:val="009059C0"/>
    <w:rsid w:val="00905BA3"/>
    <w:rsid w:val="00910A82"/>
    <w:rsid w:val="00923055"/>
    <w:rsid w:val="00936938"/>
    <w:rsid w:val="009435A4"/>
    <w:rsid w:val="0094543C"/>
    <w:rsid w:val="009530D0"/>
    <w:rsid w:val="00953826"/>
    <w:rsid w:val="00955CC3"/>
    <w:rsid w:val="009652AB"/>
    <w:rsid w:val="00965FCD"/>
    <w:rsid w:val="00967A50"/>
    <w:rsid w:val="009842EC"/>
    <w:rsid w:val="009875A5"/>
    <w:rsid w:val="00993CE0"/>
    <w:rsid w:val="009A0E74"/>
    <w:rsid w:val="009A36D0"/>
    <w:rsid w:val="009B0B71"/>
    <w:rsid w:val="009C418E"/>
    <w:rsid w:val="009D22EF"/>
    <w:rsid w:val="009D2B05"/>
    <w:rsid w:val="009F4ADA"/>
    <w:rsid w:val="009F7A9B"/>
    <w:rsid w:val="00A06009"/>
    <w:rsid w:val="00A16D57"/>
    <w:rsid w:val="00A22B6C"/>
    <w:rsid w:val="00A23A6B"/>
    <w:rsid w:val="00A30BBA"/>
    <w:rsid w:val="00A30CF3"/>
    <w:rsid w:val="00A34807"/>
    <w:rsid w:val="00A44E3D"/>
    <w:rsid w:val="00A5138D"/>
    <w:rsid w:val="00A55708"/>
    <w:rsid w:val="00A66092"/>
    <w:rsid w:val="00A70E2B"/>
    <w:rsid w:val="00A73550"/>
    <w:rsid w:val="00A80821"/>
    <w:rsid w:val="00A81A3A"/>
    <w:rsid w:val="00A850B0"/>
    <w:rsid w:val="00A87E56"/>
    <w:rsid w:val="00A93581"/>
    <w:rsid w:val="00A93863"/>
    <w:rsid w:val="00A960FF"/>
    <w:rsid w:val="00AA3024"/>
    <w:rsid w:val="00AA53AB"/>
    <w:rsid w:val="00AA7523"/>
    <w:rsid w:val="00AB4855"/>
    <w:rsid w:val="00AD4804"/>
    <w:rsid w:val="00AE1FA0"/>
    <w:rsid w:val="00AF035E"/>
    <w:rsid w:val="00AF3019"/>
    <w:rsid w:val="00AF5296"/>
    <w:rsid w:val="00B10349"/>
    <w:rsid w:val="00B12110"/>
    <w:rsid w:val="00B12C56"/>
    <w:rsid w:val="00B23ED2"/>
    <w:rsid w:val="00B25DD9"/>
    <w:rsid w:val="00B35AC7"/>
    <w:rsid w:val="00B36AB4"/>
    <w:rsid w:val="00B437A3"/>
    <w:rsid w:val="00B43E34"/>
    <w:rsid w:val="00B50D65"/>
    <w:rsid w:val="00B514ED"/>
    <w:rsid w:val="00B57AF4"/>
    <w:rsid w:val="00B66BD6"/>
    <w:rsid w:val="00B70550"/>
    <w:rsid w:val="00B709AF"/>
    <w:rsid w:val="00B8001A"/>
    <w:rsid w:val="00B81670"/>
    <w:rsid w:val="00B828F1"/>
    <w:rsid w:val="00B93C68"/>
    <w:rsid w:val="00B96516"/>
    <w:rsid w:val="00B97090"/>
    <w:rsid w:val="00BA0BBE"/>
    <w:rsid w:val="00BA15AD"/>
    <w:rsid w:val="00BA6484"/>
    <w:rsid w:val="00BA7E0C"/>
    <w:rsid w:val="00BB5F70"/>
    <w:rsid w:val="00BC48CB"/>
    <w:rsid w:val="00BD1495"/>
    <w:rsid w:val="00BD3C53"/>
    <w:rsid w:val="00BD66C9"/>
    <w:rsid w:val="00BE2CA3"/>
    <w:rsid w:val="00BF1014"/>
    <w:rsid w:val="00BF659D"/>
    <w:rsid w:val="00C10E0C"/>
    <w:rsid w:val="00C11938"/>
    <w:rsid w:val="00C21A5B"/>
    <w:rsid w:val="00C21D5D"/>
    <w:rsid w:val="00C3064E"/>
    <w:rsid w:val="00C37609"/>
    <w:rsid w:val="00C378E5"/>
    <w:rsid w:val="00C41684"/>
    <w:rsid w:val="00C52F93"/>
    <w:rsid w:val="00C54036"/>
    <w:rsid w:val="00C61288"/>
    <w:rsid w:val="00C63044"/>
    <w:rsid w:val="00C8191D"/>
    <w:rsid w:val="00C82ECD"/>
    <w:rsid w:val="00C874BC"/>
    <w:rsid w:val="00C910DC"/>
    <w:rsid w:val="00C91982"/>
    <w:rsid w:val="00CA4A49"/>
    <w:rsid w:val="00CA4D30"/>
    <w:rsid w:val="00CB485D"/>
    <w:rsid w:val="00CB5CED"/>
    <w:rsid w:val="00CD38EF"/>
    <w:rsid w:val="00CD7905"/>
    <w:rsid w:val="00CD7B6F"/>
    <w:rsid w:val="00CE096D"/>
    <w:rsid w:val="00CE7A77"/>
    <w:rsid w:val="00CF32F4"/>
    <w:rsid w:val="00D04D53"/>
    <w:rsid w:val="00D05597"/>
    <w:rsid w:val="00D1327C"/>
    <w:rsid w:val="00D14EE9"/>
    <w:rsid w:val="00D23A9C"/>
    <w:rsid w:val="00D506E7"/>
    <w:rsid w:val="00D5195B"/>
    <w:rsid w:val="00D5208D"/>
    <w:rsid w:val="00D60FB6"/>
    <w:rsid w:val="00D73FA8"/>
    <w:rsid w:val="00D75F33"/>
    <w:rsid w:val="00D768D0"/>
    <w:rsid w:val="00D80B08"/>
    <w:rsid w:val="00D81866"/>
    <w:rsid w:val="00DA6BAC"/>
    <w:rsid w:val="00DB2E29"/>
    <w:rsid w:val="00DC3BD5"/>
    <w:rsid w:val="00DC3EFB"/>
    <w:rsid w:val="00DC546A"/>
    <w:rsid w:val="00DD1BE7"/>
    <w:rsid w:val="00DD22B5"/>
    <w:rsid w:val="00DD4FAD"/>
    <w:rsid w:val="00DE02DC"/>
    <w:rsid w:val="00DE2580"/>
    <w:rsid w:val="00DE6128"/>
    <w:rsid w:val="00DF4FB8"/>
    <w:rsid w:val="00E03754"/>
    <w:rsid w:val="00E06097"/>
    <w:rsid w:val="00E15A76"/>
    <w:rsid w:val="00E40F12"/>
    <w:rsid w:val="00E446ED"/>
    <w:rsid w:val="00E45579"/>
    <w:rsid w:val="00E515EB"/>
    <w:rsid w:val="00E53B13"/>
    <w:rsid w:val="00E57CC8"/>
    <w:rsid w:val="00E63141"/>
    <w:rsid w:val="00E64251"/>
    <w:rsid w:val="00E6636D"/>
    <w:rsid w:val="00E67BBF"/>
    <w:rsid w:val="00E71D29"/>
    <w:rsid w:val="00E74751"/>
    <w:rsid w:val="00E74986"/>
    <w:rsid w:val="00E85387"/>
    <w:rsid w:val="00E858E4"/>
    <w:rsid w:val="00E977B5"/>
    <w:rsid w:val="00EA426C"/>
    <w:rsid w:val="00EB5DF4"/>
    <w:rsid w:val="00EB7C73"/>
    <w:rsid w:val="00EC7A3C"/>
    <w:rsid w:val="00ED3E50"/>
    <w:rsid w:val="00EE47A1"/>
    <w:rsid w:val="00EF13BF"/>
    <w:rsid w:val="00EF29B6"/>
    <w:rsid w:val="00EF33FE"/>
    <w:rsid w:val="00F005E3"/>
    <w:rsid w:val="00F0183F"/>
    <w:rsid w:val="00F24DCD"/>
    <w:rsid w:val="00F2723E"/>
    <w:rsid w:val="00F321B1"/>
    <w:rsid w:val="00F32389"/>
    <w:rsid w:val="00F36623"/>
    <w:rsid w:val="00F43B63"/>
    <w:rsid w:val="00F5229F"/>
    <w:rsid w:val="00F52353"/>
    <w:rsid w:val="00F526F4"/>
    <w:rsid w:val="00F52B7B"/>
    <w:rsid w:val="00F66726"/>
    <w:rsid w:val="00F66742"/>
    <w:rsid w:val="00F66E8C"/>
    <w:rsid w:val="00F670A7"/>
    <w:rsid w:val="00F70F15"/>
    <w:rsid w:val="00F817A8"/>
    <w:rsid w:val="00F82F61"/>
    <w:rsid w:val="00F83E04"/>
    <w:rsid w:val="00F94F09"/>
    <w:rsid w:val="00F95535"/>
    <w:rsid w:val="00FA1B9F"/>
    <w:rsid w:val="00FA33C1"/>
    <w:rsid w:val="00FA3E01"/>
    <w:rsid w:val="00FA4C4D"/>
    <w:rsid w:val="00FB70CC"/>
    <w:rsid w:val="00FC3134"/>
    <w:rsid w:val="00FD2931"/>
    <w:rsid w:val="00FD4966"/>
    <w:rsid w:val="00FD5E77"/>
    <w:rsid w:val="00FD6FF4"/>
    <w:rsid w:val="00FE1778"/>
    <w:rsid w:val="00FE4840"/>
    <w:rsid w:val="00FE73FD"/>
    <w:rsid w:val="00FF122A"/>
    <w:rsid w:val="00FF27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2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66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63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>TRICHY</Company>
  <LinksUpToDate>false</LinksUpToDate>
  <CharactersWithSpaces>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7215</dc:creator>
  <cp:keywords/>
  <dc:description/>
  <cp:lastModifiedBy>0007215</cp:lastModifiedBy>
  <cp:revision>1</cp:revision>
  <dcterms:created xsi:type="dcterms:W3CDTF">2013-08-24T02:16:00Z</dcterms:created>
  <dcterms:modified xsi:type="dcterms:W3CDTF">2013-08-24T02:16:00Z</dcterms:modified>
</cp:coreProperties>
</file>